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6095" w:rsidRPr="00966095" w:rsidRDefault="00966095" w:rsidP="00966095">
      <w:pPr>
        <w:autoSpaceDE w:val="0"/>
        <w:autoSpaceDN w:val="0"/>
        <w:adjustRightInd w:val="0"/>
        <w:spacing w:afterLines="50" w:after="156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6609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S1. </w:t>
      </w:r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sample information of Badain </w:t>
      </w:r>
      <w:proofErr w:type="spellStart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>Jaran</w:t>
      </w:r>
      <w:proofErr w:type="spellEnd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 Desert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640"/>
        <w:gridCol w:w="3532"/>
        <w:gridCol w:w="1204"/>
      </w:tblGrid>
      <w:tr w:rsidR="00966095" w:rsidRPr="0079209D" w:rsidTr="00966095">
        <w:trPr>
          <w:trHeight w:val="40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Badain </w:t>
            </w:r>
            <w:proofErr w:type="spellStart"/>
            <w:r w:rsidRPr="0079209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Jaran</w:t>
            </w:r>
            <w:proofErr w:type="spellEnd"/>
            <w:r w:rsidRPr="0079209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79209D" w:rsidTr="00966095">
        <w:trPr>
          <w:trHeight w:val="270"/>
        </w:trPr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6609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ample number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6609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6609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ite information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6609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ltitude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03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0'00"N;102°00'39"E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24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14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1'16"N;101°44'22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82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07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9'58"N;101°53'2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67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0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4'43"N;102°04'02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4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0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5'51"N;101°57'0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2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09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4'24"N;101°47'5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86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1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3'38"N;101°47'2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99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3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8'22"N;101°58'1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72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2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6'59"N;101°51'3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2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1'23"N;101°44'2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88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23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1'23"N;101°44'2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88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30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0'59"N;101°54'0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91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33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8'22"N;101°58'1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72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27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6'59"N;101°51'3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0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4'43"N;102°04'02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4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04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0'00"N;102°00'3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24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0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5'51"N;101°57'0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2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1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1'16"N;101°44'22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82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0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9'58"N;101°53'2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67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10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4'24"N;101°47'5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86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13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3'38"N;101°47'2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99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1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1'16"N;101°44'22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82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3017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1'16"N;101°44'22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82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2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P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0'59"N;101°54'0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91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4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1'53"N;102°02'0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7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5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1'53"N;102°02'0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7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40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0'51"N;102°01'2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4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0'51"N;102°01'2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43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0'51"N;102°01'2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49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1'53"N;102°02'0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7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5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1'53"N;102°02'0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7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4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0'51"N;102°01'2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53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1'53"N;102°02'0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7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47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1'53"N;102°02'0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7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50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1'53"N;102°02'0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7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54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5'45"N;102°05'48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35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5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5'45"N;102°05'48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35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60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6'40"N;102°05'3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3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6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6'40"N;102°05'3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3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6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6'40"N;102°05'3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3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lastRenderedPageBreak/>
              <w:t>22064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6'29"N;102°05'4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9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63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6'29"N;102°05'4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49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3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8'14"N;101°59'2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3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8'14"N;101°59'2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3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8'14"N;101°59'2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39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8'14"N;101°59'2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1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3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4'31"N;102°23'03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425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1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1'34"N;101°3'42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51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4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7'49"N;102°51'3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75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4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4'06"N;102°37'0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85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40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4'15"N;102°31'2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24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2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8'45"N;101°55'3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58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1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7'21"N;101°19'1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4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20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2'1"N;101°28'31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42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1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7'21"N;101°19'1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4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0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1'17"N;103°35'1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46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20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4'44"N;102°42'4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54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1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7'59"N;103°04'58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46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0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4'04"N;103°15'0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63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1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1'12"N;103°00'1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41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2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2'1"N;101°28'31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42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3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1'19"N;102°19'2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5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13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1'34"N;101°3'42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51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17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7'21"N;101°19'1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4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3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4'31"N;102°23'03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425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4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7'49"N;102°51'36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75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44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4'06"N;102°37'0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85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3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1'19"N;102°19'20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55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09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5'15"N;100°53'23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69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25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8'45"N;101°55'37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58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0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0'38"N;100°35'1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69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03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51'17"N;103°35'1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46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10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44'04"N;103°15'09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63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1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1'12"N;103°00'1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41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14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37'59"N;103°04'58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46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202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4'44"N;102°42'4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254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39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24'15"N;102°31'2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324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01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0'38"N;100°35'15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690</w:t>
            </w:r>
          </w:p>
        </w:tc>
      </w:tr>
      <w:tr w:rsidR="00966095" w:rsidRPr="00966095" w:rsidTr="00966095">
        <w:trPr>
          <w:trHeight w:val="270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21007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NV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39°15'15"N;100°53'23"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966095">
              <w:rPr>
                <w:rFonts w:ascii="Times New Roman" w:eastAsia="SimSun" w:hAnsi="Times New Roman" w:cs="Times New Roman"/>
                <w:color w:val="000000"/>
                <w:kern w:val="0"/>
              </w:rPr>
              <w:t>1690</w:t>
            </w:r>
          </w:p>
        </w:tc>
      </w:tr>
    </w:tbl>
    <w:p w:rsidR="00966095" w:rsidRDefault="00966095" w:rsidP="00966095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color w:val="5B9BD5" w:themeColor="accent1"/>
          <w:kern w:val="0"/>
          <w:sz w:val="24"/>
          <w:szCs w:val="24"/>
        </w:rPr>
      </w:pPr>
    </w:p>
    <w:p w:rsidR="00966095" w:rsidRPr="00A502A8" w:rsidRDefault="00966095" w:rsidP="00966095">
      <w:pPr>
        <w:widowControl/>
        <w:jc w:val="left"/>
        <w:rPr>
          <w:rFonts w:ascii="Times New Roman" w:eastAsia="SimSun" w:hAnsi="Times New Roman" w:cs="Times New Roman"/>
          <w:color w:val="5B9BD5" w:themeColor="accen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5B9BD5" w:themeColor="accent1"/>
          <w:kern w:val="0"/>
          <w:sz w:val="24"/>
          <w:szCs w:val="24"/>
        </w:rPr>
        <w:br w:type="page"/>
      </w:r>
    </w:p>
    <w:p w:rsidR="00966095" w:rsidRPr="00966095" w:rsidRDefault="00966095" w:rsidP="00966095">
      <w:pPr>
        <w:autoSpaceDE w:val="0"/>
        <w:autoSpaceDN w:val="0"/>
        <w:adjustRightInd w:val="0"/>
        <w:spacing w:afterLines="50" w:after="156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66095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Table S2. </w:t>
      </w:r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sample information of </w:t>
      </w:r>
      <w:proofErr w:type="spellStart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>Tengger</w:t>
      </w:r>
      <w:proofErr w:type="spellEnd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 Desert</w:t>
      </w:r>
      <w:r>
        <w:rPr>
          <w:rFonts w:ascii="Times New Roman" w:eastAsia="SimSun" w:hAnsi="Times New Roman" w:cs="Times New Roman"/>
          <w:color w:val="5B9BD5" w:themeColor="accent1"/>
          <w:kern w:val="0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8"/>
        <w:gridCol w:w="1483"/>
        <w:gridCol w:w="3985"/>
        <w:gridCol w:w="1090"/>
      </w:tblGrid>
      <w:tr w:rsidR="00966095" w:rsidRPr="0079209D" w:rsidTr="00966095">
        <w:trPr>
          <w:trHeight w:val="40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79209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engger</w:t>
            </w:r>
            <w:proofErr w:type="spellEnd"/>
            <w:r w:rsidRPr="0079209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966095" w:rsidTr="00966095">
        <w:trPr>
          <w:trHeight w:val="270"/>
        </w:trPr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6609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ample number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6609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2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6609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ite information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966095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6609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ltitude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L12001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8.72"N;104°35'8.13"E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1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1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50"N;104°59'58.79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Y1203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66"N;104°59'58.52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CL1200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7.85"N;104°35'8.26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1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1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36"N;104°59'59.10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3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12"N;104°59'58.79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L1200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8.89"N;104°35'9.01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1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2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18"N;104°59'59.54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3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81"N;104°59'59.47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1200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8.65"N;104°35'7.67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1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2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04"N;104°59'59.84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3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76"N;104°59'59.72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CL1200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9.09"N;104°35'7.97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1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2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86"N;105°00'0.17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3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60"N;104°59'59.72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W1200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0.86"N;104°43'52.00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8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2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89"N;105°00'0.51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4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40"N;104°59'59.86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W1200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0.76"N;104°43'53.52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8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2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09"N;105°00'0.28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4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45"N;105°00'0.13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W1200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29.83"N;104°43'53.65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8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2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29"N;105°00'0.04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Y1204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29"N;104°59'59.86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YW1200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0.14"N;104°43'51.19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8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Y1202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63"N;104°59'59.68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Y1204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32"N;104°59'59.59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W1201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1.17"N;104°43'51.13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8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2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87"N;104°59'59.44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4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34"N;104°59'59.18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YW1201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5'31.35"N;104°43'52.09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8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2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9.09"N;104°59'59.24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Y1204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36"N;104°59'58.79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HW1201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.06"N;104°47'41.19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2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9.16"N;104°59'59.63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4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55"N;104°59'58.97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HW1201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.45"N;104°47'42.21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3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9.03"N;104°59'59.89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4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76"N;104°59'58.65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HW1201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.67"N;104°47'40.92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SY1203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83"N;105°00'0.15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Y1204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96"N;104°59'58.32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HW1201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4.05"N;104°47'41.63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Y1203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54"N;105°00'0.61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Y1204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90"N;104°59'58.03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HW1201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.24"N;104°47'41.36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3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38"N;105°00'0.81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Y1205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7.99"N;104°59'59.11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Y1201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52"N;104°59'59.89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  <w:tr w:rsidR="00966095" w:rsidRPr="0079209D" w:rsidTr="00966095">
        <w:trPr>
          <w:trHeight w:val="27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Y1203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2399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°27'38.17"N;105°00'0.06"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966095" w:rsidRPr="0079209D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209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9</w:t>
            </w:r>
          </w:p>
        </w:tc>
      </w:tr>
    </w:tbl>
    <w:p w:rsidR="00966095" w:rsidRDefault="00966095" w:rsidP="00966095">
      <w:pPr>
        <w:pStyle w:val="ListParagraph"/>
        <w:widowControl/>
        <w:shd w:val="clear" w:color="auto" w:fill="FFFFFF"/>
        <w:spacing w:line="360" w:lineRule="auto"/>
        <w:ind w:left="360" w:firstLineChars="0" w:firstLine="0"/>
        <w:jc w:val="left"/>
        <w:rPr>
          <w:rFonts w:ascii="Times New Roman" w:eastAsia="SimSun" w:hAnsi="Times New Roman" w:cs="Times New Roman"/>
          <w:color w:val="5B9BD5" w:themeColor="accent1"/>
          <w:kern w:val="0"/>
          <w:sz w:val="24"/>
          <w:szCs w:val="24"/>
        </w:rPr>
      </w:pPr>
    </w:p>
    <w:p w:rsidR="00966095" w:rsidRPr="00966095" w:rsidRDefault="00966095" w:rsidP="00966095">
      <w:pPr>
        <w:pStyle w:val="ListParagraph"/>
        <w:widowControl/>
        <w:shd w:val="clear" w:color="auto" w:fill="FFFFFF"/>
        <w:spacing w:line="360" w:lineRule="auto"/>
        <w:ind w:left="360" w:firstLineChars="0" w:firstLine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66095">
        <w:rPr>
          <w:rFonts w:ascii="Times New Roman" w:eastAsia="SimSun" w:hAnsi="Times New Roman" w:cs="Times New Roman"/>
          <w:b/>
          <w:kern w:val="0"/>
          <w:sz w:val="24"/>
          <w:szCs w:val="24"/>
        </w:rPr>
        <w:t>Table S3</w:t>
      </w:r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630D46">
        <w:rPr>
          <w:rFonts w:ascii="Times New Roman" w:eastAsia="SimSun" w:hAnsi="Times New Roman" w:cs="Times New Roman"/>
          <w:kern w:val="0"/>
          <w:sz w:val="24"/>
          <w:szCs w:val="24"/>
        </w:rPr>
        <w:t>Detail</w:t>
      </w:r>
      <w:r w:rsidR="00630D46" w:rsidRPr="00630D46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formation of the 15 samples</w:t>
      </w:r>
    </w:p>
    <w:tbl>
      <w:tblPr>
        <w:tblW w:w="413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2"/>
        <w:gridCol w:w="1797"/>
        <w:gridCol w:w="2730"/>
      </w:tblGrid>
      <w:tr w:rsidR="00966095" w:rsidRPr="00EF509B" w:rsidTr="00966095">
        <w:trPr>
          <w:trHeight w:val="254"/>
          <w:jc w:val="center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 number</w:t>
            </w:r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 resource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8001BS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1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ngger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8002BS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ngger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8003LC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ngger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8004LC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ngger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8005CC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ngger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8006CC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ngger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8007MC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C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ngger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8008MC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C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ngger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201610S1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V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dain </w:t>
            </w: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ran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 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201610S2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V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dain </w:t>
            </w: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ran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 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201610S3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V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dain </w:t>
            </w: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ran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 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201610S4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dain </w:t>
            </w: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ran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 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201610S5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dain </w:t>
            </w: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ran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 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201610S6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dain </w:t>
            </w: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ran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 </w:t>
            </w:r>
          </w:p>
        </w:tc>
      </w:tr>
      <w:tr w:rsidR="00966095" w:rsidRPr="00EF509B" w:rsidTr="00966095">
        <w:trPr>
          <w:trHeight w:val="254"/>
          <w:jc w:val="center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201610S7</w:t>
            </w:r>
          </w:p>
        </w:tc>
        <w:tc>
          <w:tcPr>
            <w:tcW w:w="1308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</w:t>
            </w:r>
          </w:p>
        </w:tc>
        <w:tc>
          <w:tcPr>
            <w:tcW w:w="1987" w:type="pct"/>
            <w:shd w:val="clear" w:color="auto" w:fill="auto"/>
            <w:noWrap/>
            <w:vAlign w:val="bottom"/>
            <w:hideMark/>
          </w:tcPr>
          <w:p w:rsidR="00966095" w:rsidRPr="00EF509B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dain </w:t>
            </w:r>
            <w:proofErr w:type="spellStart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ran</w:t>
            </w:r>
            <w:proofErr w:type="spellEnd"/>
            <w:r w:rsidRPr="00EF509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sert </w:t>
            </w:r>
          </w:p>
        </w:tc>
      </w:tr>
    </w:tbl>
    <w:p w:rsidR="00630D46" w:rsidRPr="00630D46" w:rsidRDefault="00630D46">
      <w:pPr>
        <w:widowControl/>
        <w:jc w:val="left"/>
        <w:rPr>
          <w:rFonts w:ascii="Times New Roman" w:eastAsia="SimSun" w:hAnsi="Times New Roman" w:cs="Times New Roman"/>
          <w:color w:val="5B9BD5" w:themeColor="accent1"/>
          <w:kern w:val="0"/>
          <w:sz w:val="24"/>
          <w:szCs w:val="24"/>
        </w:rPr>
      </w:pPr>
    </w:p>
    <w:p w:rsidR="00630D46" w:rsidRDefault="00630D46" w:rsidP="00966095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  <w:sectPr w:rsidR="00630D46" w:rsidSect="00D12A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66095" w:rsidRPr="00630D46" w:rsidRDefault="00966095" w:rsidP="00966095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966095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Table S4. </w:t>
      </w:r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>metastats</w:t>
      </w:r>
      <w:proofErr w:type="spellEnd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alysis of</w:t>
      </w:r>
      <w:r w:rsidRPr="00966095">
        <w:t xml:space="preserve"> </w:t>
      </w:r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Badain </w:t>
      </w:r>
      <w:proofErr w:type="spellStart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>Jaran</w:t>
      </w:r>
      <w:proofErr w:type="spellEnd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 Desert and </w:t>
      </w:r>
      <w:proofErr w:type="spellStart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>Tengger</w:t>
      </w:r>
      <w:proofErr w:type="spellEnd"/>
      <w:r w:rsidRPr="00966095">
        <w:rPr>
          <w:rFonts w:ascii="Times New Roman" w:eastAsia="SimSun" w:hAnsi="Times New Roman" w:cs="Times New Roman"/>
          <w:kern w:val="0"/>
          <w:sz w:val="24"/>
          <w:szCs w:val="24"/>
        </w:rPr>
        <w:t xml:space="preserve"> Desert</w:t>
      </w:r>
    </w:p>
    <w:tbl>
      <w:tblPr>
        <w:tblW w:w="48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419"/>
        <w:gridCol w:w="1416"/>
        <w:gridCol w:w="1536"/>
        <w:gridCol w:w="1441"/>
        <w:gridCol w:w="1577"/>
        <w:gridCol w:w="1621"/>
        <w:gridCol w:w="11"/>
        <w:gridCol w:w="1381"/>
        <w:gridCol w:w="1394"/>
        <w:gridCol w:w="8"/>
      </w:tblGrid>
      <w:tr w:rsidR="00966095" w:rsidRPr="00630D46" w:rsidTr="00630D46">
        <w:trPr>
          <w:gridAfter w:val="1"/>
          <w:wAfter w:w="4" w:type="pct"/>
          <w:trHeight w:val="1305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shd w:val="clear" w:color="auto" w:fill="auto"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group1</w:t>
            </w:r>
          </w:p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(BD201610S</w:t>
            </w:r>
            <w:proofErr w:type="gramStart"/>
            <w:r w:rsidRPr="00630D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1,BD</w:t>
            </w:r>
            <w:proofErr w:type="gramEnd"/>
            <w:r w:rsidRPr="00630D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201610S2,BD201610S3,BD201610S4,BD201610S5,BD201610S6,BD201610S7)</w:t>
            </w:r>
          </w:p>
        </w:tc>
        <w:tc>
          <w:tcPr>
            <w:tcW w:w="1703" w:type="pct"/>
            <w:gridSpan w:val="4"/>
            <w:shd w:val="clear" w:color="auto" w:fill="auto"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group2</w:t>
            </w:r>
          </w:p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(SPT8001</w:t>
            </w:r>
            <w:proofErr w:type="gramStart"/>
            <w:r w:rsidRPr="00630D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BS,SPT</w:t>
            </w:r>
            <w:proofErr w:type="gramEnd"/>
            <w:r w:rsidRPr="00630D46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8002BS,SPT8003LC,SPT8004LC,SPT8005CC,SPT8006CC,SPT8007MC,SPT8008MC)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6095" w:rsidRPr="00630D46" w:rsidTr="00630D46">
        <w:trPr>
          <w:gridAfter w:val="1"/>
          <w:wAfter w:w="4" w:type="pct"/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630D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ature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630D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630D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630D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630D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630D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630D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630D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630D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 value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iditerrimona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56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7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9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3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0E-07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9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nomadur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9E-07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1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nomyce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67E-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2E-0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67E-0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nomycetospor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990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8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2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9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21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nophytoco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899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47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2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03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093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noplane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776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4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21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383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5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9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notale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67E-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2E-0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67E-0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eromicrob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80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2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93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31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435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rococcu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00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romyce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20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1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0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9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55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ycolatopsi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05E-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8E-0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05E-0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1E-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6E-08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1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gusti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9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90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quipuri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3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throbacter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9221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11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405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2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852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329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opob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83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7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6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965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0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79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stococcu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8230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86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58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17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592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772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chybacter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749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59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29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95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87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930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quilun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72E-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3E-08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04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crothrix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92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8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9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8E-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5E-09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8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nktophi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E-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6E-09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llulomona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336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6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18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43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8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164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vi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01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3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exi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0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3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53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1E-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6E-08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1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rynebacteriu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88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4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iel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041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7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89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74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177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yptosporang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72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86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2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1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75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ctylosporang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4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3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6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9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5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77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mequin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3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zeby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3808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34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87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53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1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447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dinico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9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9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anki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82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0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5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42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33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135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iedmanniel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520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9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8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07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47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285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igoribacter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534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0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5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iel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51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1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88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23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269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odermatophilu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801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72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44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468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43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orgen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64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6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8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8E-08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5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omyce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7E-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4E-0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7E-0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5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98E-07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53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rdon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87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1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5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loactinopolyspor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1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1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1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m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19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7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3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58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2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737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lumato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532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3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53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ani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3E-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7E-0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3E-0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2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28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69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bdelosporang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6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0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33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01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132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ineococcu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545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4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5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33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2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061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neospor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724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2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4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45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0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082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cur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0838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16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67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301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569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898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asilnikov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9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9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51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ibbel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136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2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26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7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849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ntze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406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1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9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78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7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62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ispor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35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3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3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0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71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01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sinimona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561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6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6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566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risediminico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67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00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rmorico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397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5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7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3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285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374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04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85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07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0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33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robispor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8E-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7E-08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8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rolunatu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71E-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0E-0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2E-0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7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1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71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romonospor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887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4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0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3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5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38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sto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4738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49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045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91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077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113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li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95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7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5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etoco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3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bacteriu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509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3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02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6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773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kamurell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60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0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1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8E-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58E-09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8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sterenkon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142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8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14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trilirupto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412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56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497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4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4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38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cardioide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035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7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14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2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52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782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cardiopsi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1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55E-0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1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37E-08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60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nithinicoccu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26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2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nithinimicrob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69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1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9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2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8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58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91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4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34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37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3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116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tuli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073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3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04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32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34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804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micromonospor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0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0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54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34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pionibacteriu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437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99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nocard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956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0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58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792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682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uadrisphaer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37E-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0E-0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37E-0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9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9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31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odococcus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8E-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5E-09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8E-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th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17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7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1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ubro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759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3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23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408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978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1207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ccharothrix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466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1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7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81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92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30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lirubrobact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395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2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23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89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22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345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orichthy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80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7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6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76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367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5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66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94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22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820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mezawae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26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E-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2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5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E-0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rrucosispor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541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6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09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008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156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792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rgisporangium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29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3E-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3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81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18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2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illiams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8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1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8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66095" w:rsidRPr="00630D46" w:rsidTr="00630D46">
        <w:trPr>
          <w:trHeight w:val="270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onghaparki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4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89E-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3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8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598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582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5" w:type="pct"/>
            <w:gridSpan w:val="2"/>
            <w:shd w:val="clear" w:color="auto" w:fill="auto"/>
            <w:noWrap/>
            <w:vAlign w:val="center"/>
            <w:hideMark/>
          </w:tcPr>
          <w:p w:rsidR="00966095" w:rsidRPr="00630D46" w:rsidRDefault="00966095" w:rsidP="009660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54167F" w:rsidRDefault="0054167F"/>
    <w:sectPr w:rsidR="0054167F" w:rsidSect="00D12A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153E" w:rsidRDefault="0050153E" w:rsidP="00966095">
      <w:r>
        <w:separator/>
      </w:r>
    </w:p>
  </w:endnote>
  <w:endnote w:type="continuationSeparator" w:id="0">
    <w:p w:rsidR="0050153E" w:rsidRDefault="0050153E" w:rsidP="00966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153E" w:rsidRDefault="0050153E" w:rsidP="00966095">
      <w:r>
        <w:separator/>
      </w:r>
    </w:p>
  </w:footnote>
  <w:footnote w:type="continuationSeparator" w:id="0">
    <w:p w:rsidR="0050153E" w:rsidRDefault="0050153E" w:rsidP="009660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A10EF"/>
    <w:multiLevelType w:val="hybridMultilevel"/>
    <w:tmpl w:val="72A24D40"/>
    <w:lvl w:ilvl="0" w:tplc="68CE1462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5F249F"/>
    <w:multiLevelType w:val="hybridMultilevel"/>
    <w:tmpl w:val="73587BB0"/>
    <w:lvl w:ilvl="0" w:tplc="81B210E4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861C99"/>
    <w:multiLevelType w:val="hybridMultilevel"/>
    <w:tmpl w:val="E6723DF0"/>
    <w:lvl w:ilvl="0" w:tplc="B5E21318">
      <w:start w:val="1"/>
      <w:numFmt w:val="decimal"/>
      <w:lvlText w:val="%1."/>
      <w:lvlJc w:val="left"/>
      <w:pPr>
        <w:ind w:left="360" w:hanging="360"/>
      </w:pPr>
      <w:rPr>
        <w:rFonts w:eastAsia="SimSun" w:hint="default"/>
        <w:b/>
        <w:color w:val="7C5D5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83227C"/>
    <w:multiLevelType w:val="hybridMultilevel"/>
    <w:tmpl w:val="341EDC52"/>
    <w:lvl w:ilvl="0" w:tplc="75E088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C16B8C"/>
    <w:multiLevelType w:val="hybridMultilevel"/>
    <w:tmpl w:val="DB2A7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EA6EE0"/>
    <w:multiLevelType w:val="hybridMultilevel"/>
    <w:tmpl w:val="AFD64C5C"/>
    <w:lvl w:ilvl="0" w:tplc="D04ED3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FA8"/>
    <w:rsid w:val="00374E75"/>
    <w:rsid w:val="0050153E"/>
    <w:rsid w:val="0054167F"/>
    <w:rsid w:val="00630D46"/>
    <w:rsid w:val="00690FA8"/>
    <w:rsid w:val="00966095"/>
    <w:rsid w:val="00D1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2B57AD-E457-4013-AFAD-5986E8D56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60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966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60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6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609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9660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66095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9660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uiPriority w:val="99"/>
    <w:unhideWhenUsed/>
    <w:qFormat/>
    <w:rsid w:val="00966095"/>
    <w:rPr>
      <w:color w:val="0000FF"/>
      <w:u w:val="single"/>
    </w:rPr>
  </w:style>
  <w:style w:type="paragraph" w:customStyle="1" w:styleId="Default">
    <w:name w:val="Default"/>
    <w:qFormat/>
    <w:rsid w:val="00966095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66095"/>
  </w:style>
  <w:style w:type="character" w:styleId="SubtleEmphasis">
    <w:name w:val="Subtle Emphasis"/>
    <w:basedOn w:val="DefaultParagraphFont"/>
    <w:uiPriority w:val="19"/>
    <w:qFormat/>
    <w:rsid w:val="00966095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966095"/>
    <w:rPr>
      <w:i/>
      <w:iCs/>
    </w:rPr>
  </w:style>
  <w:style w:type="paragraph" w:styleId="ListParagraph">
    <w:name w:val="List Paragraph"/>
    <w:basedOn w:val="Normal"/>
    <w:uiPriority w:val="34"/>
    <w:qFormat/>
    <w:rsid w:val="00966095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660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6095"/>
    <w:rPr>
      <w:rFonts w:ascii="SimSun" w:eastAsia="SimSun" w:hAnsi="SimSun" w:cs="SimSu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09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095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09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09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66095"/>
  </w:style>
  <w:style w:type="character" w:customStyle="1" w:styleId="fontstyle01">
    <w:name w:val="fontstyle01"/>
    <w:basedOn w:val="DefaultParagraphFont"/>
    <w:rsid w:val="00966095"/>
    <w:rPr>
      <w:rFonts w:ascii="SimSun" w:eastAsia="SimSun" w:hAnsi="SimSun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clientsenword1">
    <w:name w:val="client_sen_word1"/>
    <w:basedOn w:val="DefaultParagraphFont"/>
    <w:rsid w:val="009660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27</Words>
  <Characters>1041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ed</dc:creator>
  <cp:keywords/>
  <dc:description/>
  <cp:lastModifiedBy>Frontiers</cp:lastModifiedBy>
  <cp:revision>2</cp:revision>
  <dcterms:created xsi:type="dcterms:W3CDTF">2018-05-22T14:24:00Z</dcterms:created>
  <dcterms:modified xsi:type="dcterms:W3CDTF">2018-05-22T14:24:00Z</dcterms:modified>
</cp:coreProperties>
</file>